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A95" w:rsidRPr="00A435EC" w:rsidRDefault="00232D97" w:rsidP="009E2A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9E2A95" w:rsidRPr="002509B4">
        <w:rPr>
          <w:rFonts w:ascii="Times New Roman" w:hAnsi="Times New Roman" w:cs="Times New Roman"/>
          <w:b/>
          <w:sz w:val="24"/>
          <w:szCs w:val="24"/>
        </w:rPr>
        <w:t>.</w:t>
      </w:r>
      <w:r w:rsidR="009E2A95">
        <w:rPr>
          <w:rFonts w:ascii="Times New Roman" w:hAnsi="Times New Roman" w:cs="Times New Roman"/>
          <w:sz w:val="24"/>
          <w:szCs w:val="24"/>
        </w:rPr>
        <w:t xml:space="preserve"> Additional questions asked on the expanded version of the WERF </w:t>
      </w:r>
      <w:proofErr w:type="spellStart"/>
      <w:r w:rsidR="009E2A95">
        <w:rPr>
          <w:rFonts w:ascii="Times New Roman" w:hAnsi="Times New Roman" w:cs="Times New Roman"/>
          <w:sz w:val="24"/>
          <w:szCs w:val="24"/>
        </w:rPr>
        <w:t>EPHect</w:t>
      </w:r>
      <w:proofErr w:type="spellEnd"/>
      <w:r w:rsidR="009E2A95">
        <w:rPr>
          <w:rFonts w:ascii="Times New Roman" w:hAnsi="Times New Roman" w:cs="Times New Roman"/>
          <w:sz w:val="24"/>
          <w:szCs w:val="24"/>
        </w:rPr>
        <w:t xml:space="preserve"> clinical questionnaire utilized in the </w:t>
      </w:r>
      <w:proofErr w:type="spellStart"/>
      <w:r w:rsidR="009E2A95">
        <w:rPr>
          <w:rFonts w:ascii="Times New Roman" w:hAnsi="Times New Roman" w:cs="Times New Roman"/>
          <w:sz w:val="24"/>
          <w:szCs w:val="24"/>
        </w:rPr>
        <w:t>EndoQUEST</w:t>
      </w:r>
      <w:proofErr w:type="spellEnd"/>
      <w:r w:rsidR="009E2A95">
        <w:rPr>
          <w:rFonts w:ascii="Times New Roman" w:hAnsi="Times New Roman" w:cs="Times New Roman"/>
          <w:sz w:val="24"/>
          <w:szCs w:val="24"/>
        </w:rPr>
        <w:t xml:space="preserve"> study. These questions are not included in the standard WERF </w:t>
      </w:r>
      <w:proofErr w:type="spellStart"/>
      <w:r w:rsidR="009E2A95">
        <w:rPr>
          <w:rFonts w:ascii="Times New Roman" w:hAnsi="Times New Roman" w:cs="Times New Roman"/>
          <w:sz w:val="24"/>
          <w:szCs w:val="24"/>
        </w:rPr>
        <w:t>EPHect</w:t>
      </w:r>
      <w:proofErr w:type="spellEnd"/>
      <w:r w:rsidR="009E2A95">
        <w:rPr>
          <w:rFonts w:ascii="Times New Roman" w:hAnsi="Times New Roman" w:cs="Times New Roman"/>
          <w:sz w:val="24"/>
          <w:szCs w:val="24"/>
        </w:rPr>
        <w:t xml:space="preserve"> clinical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9E2A95" w:rsidTr="000D29D1">
        <w:tc>
          <w:tcPr>
            <w:tcW w:w="2605" w:type="dxa"/>
          </w:tcPr>
          <w:p w:rsidR="009E2A95" w:rsidRPr="00217142" w:rsidRDefault="009E2A95" w:rsidP="000D2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142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6745" w:type="dxa"/>
          </w:tcPr>
          <w:p w:rsidR="009E2A95" w:rsidRPr="00217142" w:rsidRDefault="009E2A95" w:rsidP="000D2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14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6745" w:type="dxa"/>
          </w:tcPr>
          <w:p w:rsidR="009E2A95" w:rsidRPr="00CA47BB" w:rsidRDefault="009E2A95" w:rsidP="000D2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7BB">
              <w:rPr>
                <w:rFonts w:ascii="Times New Roman" w:hAnsi="Times New Roman" w:cs="Times New Roman"/>
                <w:sz w:val="24"/>
                <w:szCs w:val="24"/>
              </w:rPr>
              <w:t>Birth place</w:t>
            </w:r>
          </w:p>
          <w:p w:rsidR="009E2A95" w:rsidRPr="000C3944" w:rsidRDefault="009E2A95" w:rsidP="000D2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A47BB">
              <w:rPr>
                <w:rFonts w:ascii="Times New Roman" w:hAnsi="Times New Roman" w:cs="Times New Roman"/>
                <w:sz w:val="24"/>
                <w:szCs w:val="24"/>
              </w:rPr>
              <w:t>Location lived during most of childhood/adolescence</w:t>
            </w:r>
          </w:p>
          <w:p w:rsidR="009E2A95" w:rsidRPr="000C3944" w:rsidRDefault="009E2A95" w:rsidP="000D2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3944">
              <w:rPr>
                <w:rFonts w:ascii="Times New Roman" w:hAnsi="Times New Roman" w:cs="Times New Roman"/>
                <w:sz w:val="24"/>
                <w:szCs w:val="24"/>
              </w:rPr>
              <w:t>Current work status</w:t>
            </w:r>
          </w:p>
          <w:p w:rsidR="009E2A95" w:rsidRPr="00CA47BB" w:rsidRDefault="009E2A95" w:rsidP="000D29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3944">
              <w:rPr>
                <w:rFonts w:ascii="Times New Roman" w:hAnsi="Times New Roman" w:cs="Times New Roman"/>
                <w:sz w:val="24"/>
                <w:szCs w:val="24"/>
              </w:rPr>
              <w:t>Current relationship statu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oductive/Menstrual characteristics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 for medication to have first period</w:t>
            </w:r>
          </w:p>
          <w:p w:rsidR="009E2A95" w:rsidRPr="000C3944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3944">
              <w:rPr>
                <w:rFonts w:ascii="Times New Roman" w:hAnsi="Times New Roman" w:cs="Times New Roman"/>
                <w:sz w:val="24"/>
                <w:szCs w:val="24"/>
              </w:rPr>
              <w:t>Last time had a natural period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taking birth control pills (regular and get period, regular but continue to take active pills, extended cycle)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 effects of hormonal medication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onths it took to get pregnan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each pregnancy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 weight and sex for each pregnancy</w:t>
            </w:r>
          </w:p>
          <w:p w:rsidR="009E2A95" w:rsidRPr="00CA47BB" w:rsidRDefault="009E2A95" w:rsidP="000D29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 in menstrual cycles after birth of last child and after stopped breastfeeding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menorrhea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een a doctor for period pai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first saw doctor for period pai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octor first seen for period pai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octors seen for period pain</w:t>
            </w:r>
          </w:p>
          <w:p w:rsidR="009E2A95" w:rsidRPr="00217142" w:rsidRDefault="009E2A95" w:rsidP="000D29D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habits when had period pain in the last 3 month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yclic Pelvic Pain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ary habits when had acyclic pelvic pain in last 3 month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 with acyclic pelvic pain (when taking medications, when eating, during period)</w:t>
            </w:r>
          </w:p>
          <w:p w:rsidR="009E2A95" w:rsidRPr="00217142" w:rsidRDefault="009E2A95" w:rsidP="000D29D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miting with acyclic pelvic pain (when taking medications, when eating, during period)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Pain</w:t>
            </w:r>
          </w:p>
        </w:tc>
        <w:tc>
          <w:tcPr>
            <w:tcW w:w="6745" w:type="dxa"/>
          </w:tcPr>
          <w:p w:rsidR="009E2A95" w:rsidRPr="00217142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17142">
              <w:rPr>
                <w:rFonts w:ascii="Times New Roman" w:hAnsi="Times New Roman" w:cs="Times New Roman"/>
                <w:sz w:val="24"/>
                <w:szCs w:val="24"/>
              </w:rPr>
              <w:t>Other types of pain experienced in last 12 months (migraines, pain when bladder is full, abdominal pain, constant burning vaginal pain)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6745" w:type="dxa"/>
          </w:tcPr>
          <w:p w:rsidR="009E2A95" w:rsidRPr="00217142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17142">
              <w:rPr>
                <w:rFonts w:ascii="Times New Roman" w:hAnsi="Times New Roman" w:cs="Times New Roman"/>
                <w:sz w:val="24"/>
                <w:szCs w:val="24"/>
              </w:rPr>
              <w:t>Short Form-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re-surgery) and Short Form-12 (Y1 post-surgery)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ystic ovarian syndrome characteristics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ly have acne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had permanent hair removal from face, chest, or abdome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ly shave, wax, etc. for excess hair on face, chest or abdomen</w:t>
            </w:r>
          </w:p>
          <w:p w:rsidR="009E2A95" w:rsidRPr="00217142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amount of facial and body hair on upper lip, chin, chest, upper abdomen, lower abdomen, thigh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revious surgical procedures had for endometriosis or pelvic pai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when first saw doctor for endometriosis symptom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ty of doctor first saw for endometriosis symptom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octors seen before getting endometriosis diagnosi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y history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ibling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breast cancer, ovarian cancer, uterine cancer, menopause before age 46, infertility, two or more miscarriages, polycystic ovarian syndrome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for non-female related condition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ever mentioned pelvic pain, dysmenorrhea, or endometriosi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life factors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birth weigh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length of gestatio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birth date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participant was breastfed as an infan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to prenatal smoking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used DES while pregnant with participant</w:t>
            </w:r>
          </w:p>
          <w:p w:rsidR="009E2A95" w:rsidRPr="003B364C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mother lived the most while pregnant with participant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physical activity change by season and activities over the past year by seaso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s per week spent standing/walking or sitting under different circumstances (e.g. school, work, etc.)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exercise during your period before age 20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 and smoking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ge drinking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secondhand smoke exposure 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hand smoke exposure in childhood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orientatio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partners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sleep each nigh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ugh sleep each nigh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interference with day</w:t>
            </w:r>
          </w:p>
        </w:tc>
      </w:tr>
      <w:tr w:rsidR="009E2A95" w:rsidTr="000D29D1">
        <w:tc>
          <w:tcPr>
            <w:tcW w:w="2605" w:type="dxa"/>
          </w:tcPr>
          <w:p w:rsidR="009E2A95" w:rsidRDefault="009E2A95" w:rsidP="000D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6745" w:type="dxa"/>
          </w:tcPr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 of natural skin tone before tanning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moles on body</w:t>
            </w:r>
          </w:p>
          <w:p w:rsidR="009E2A95" w:rsidRPr="000C3944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3944">
              <w:rPr>
                <w:rFonts w:ascii="Times New Roman" w:hAnsi="Times New Roman" w:cs="Times New Roman"/>
                <w:sz w:val="24"/>
                <w:szCs w:val="24"/>
              </w:rPr>
              <w:t xml:space="preserve">Number of 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past 5 years </w:t>
            </w:r>
            <w:r w:rsidRPr="000C3944">
              <w:rPr>
                <w:rFonts w:ascii="Times New Roman" w:hAnsi="Times New Roman" w:cs="Times New Roman"/>
                <w:sz w:val="24"/>
                <w:szCs w:val="24"/>
              </w:rPr>
              <w:t>had skin checked by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yourself/spouse/partner/parent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had mole cut out by dermatologist or surgeo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 exposure and burning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ckle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time outdoors in sun at different ages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times sunburned badly that had blisters or soreness lasted for 2+ days or skin peeled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screen use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measures taken from sun</w:t>
            </w:r>
          </w:p>
          <w:p w:rsidR="009E2A95" w:rsidRDefault="009E2A95" w:rsidP="000D29D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ing bed use</w:t>
            </w:r>
          </w:p>
        </w:tc>
      </w:tr>
    </w:tbl>
    <w:p w:rsidR="009E2A95" w:rsidRDefault="009E2A95" w:rsidP="009E2A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226C" w:rsidRDefault="00DD226C"/>
    <w:sectPr w:rsidR="00DD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D67F1"/>
    <w:multiLevelType w:val="hybridMultilevel"/>
    <w:tmpl w:val="B476B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713EC"/>
    <w:multiLevelType w:val="hybridMultilevel"/>
    <w:tmpl w:val="3BB63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FF79BB"/>
    <w:multiLevelType w:val="hybridMultilevel"/>
    <w:tmpl w:val="C61A9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1569BA"/>
    <w:multiLevelType w:val="hybridMultilevel"/>
    <w:tmpl w:val="9AF4EB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FD0EFB"/>
    <w:multiLevelType w:val="hybridMultilevel"/>
    <w:tmpl w:val="AE4AF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A95"/>
    <w:rsid w:val="00232D97"/>
    <w:rsid w:val="009E2A95"/>
    <w:rsid w:val="00DD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3B89"/>
  <w15:chartTrackingRefBased/>
  <w15:docId w15:val="{FB138250-96B2-48D8-9C07-2165DE02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2</cp:revision>
  <dcterms:created xsi:type="dcterms:W3CDTF">2022-01-26T17:45:00Z</dcterms:created>
  <dcterms:modified xsi:type="dcterms:W3CDTF">2022-01-26T18:38:00Z</dcterms:modified>
</cp:coreProperties>
</file>